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horzAnchor="margin" w:tblpXSpec="center" w:tblpY="1127"/>
        <w:tblW w:w="1074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7F342B" w:rsidRPr="00EE388F" w14:paraId="1041BCD5" w14:textId="77777777" w:rsidTr="007F342B">
        <w:tc>
          <w:tcPr>
            <w:tcW w:w="1809" w:type="dxa"/>
            <w:tcBorders>
              <w:bottom w:val="nil"/>
              <w:right w:val="nil"/>
            </w:tcBorders>
          </w:tcPr>
          <w:p w14:paraId="72DF8ADF" w14:textId="77777777" w:rsidR="007F342B" w:rsidRPr="002A3E28" w:rsidRDefault="007F342B" w:rsidP="007F342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931" w:type="dxa"/>
            <w:gridSpan w:val="9"/>
            <w:tcBorders>
              <w:left w:val="nil"/>
              <w:bottom w:val="nil"/>
            </w:tcBorders>
          </w:tcPr>
          <w:p w14:paraId="04DF941D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rrent age categories (years)</w:t>
            </w:r>
          </w:p>
        </w:tc>
      </w:tr>
      <w:tr w:rsidR="007F342B" w:rsidRPr="00EE388F" w14:paraId="1B938092" w14:textId="77777777" w:rsidTr="007F342B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44F5F5DE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E63239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216FC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8F7B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D2D3BB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-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11A10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A3E69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5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1931F1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D9E5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gt;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6CFC3B2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342B" w:rsidRPr="00EE388F" w14:paraId="0BD2DB7D" w14:textId="77777777" w:rsidTr="007F342B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04B83317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8CA8DD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6DFE8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894E9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5690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8A8509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E8828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A30DD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148F5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7289B19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F342B" w:rsidRPr="00EE388F" w14:paraId="56393BB7" w14:textId="77777777" w:rsidTr="007F342B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333AEFE0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13751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4218C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F344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</w:t>
            </w:r>
            <w:proofErr w:type="spellStart"/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Pr="00EE38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C57C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FA86F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</w:t>
            </w:r>
            <w:proofErr w:type="spellStart"/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Pr="00EE38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D86F1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E6C25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</w:t>
            </w:r>
            <w:proofErr w:type="spellStart"/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Pr="00EE38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7A1CD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5B4737EC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</w:t>
            </w:r>
            <w:proofErr w:type="spellStart"/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  <w:r w:rsidRPr="00EE38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7F342B" w:rsidRPr="00EE388F" w14:paraId="0290AF1A" w14:textId="77777777" w:rsidTr="007F342B">
        <w:tc>
          <w:tcPr>
            <w:tcW w:w="1809" w:type="dxa"/>
            <w:tcBorders>
              <w:bottom w:val="nil"/>
              <w:right w:val="nil"/>
            </w:tcBorders>
          </w:tcPr>
          <w:p w14:paraId="6CB4B34B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rthralgia in </w:t>
            </w:r>
            <w:proofErr w:type="spellStart"/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</w:t>
            </w:r>
            <w:r w:rsidRPr="00EE388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B4F3FF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A554948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4E940AD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362E771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55B58B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72240A8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817387C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DDEC38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</w:tcBorders>
          </w:tcPr>
          <w:p w14:paraId="15FF69F6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42B" w:rsidRPr="00EE388F" w14:paraId="130A8340" w14:textId="77777777" w:rsidTr="007F342B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039A3CC9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k/nec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1A914F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56D9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9111F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6283A4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60F8F4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B8254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03BA9C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AFAAA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B0F3FAB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</w:t>
            </w:r>
          </w:p>
        </w:tc>
      </w:tr>
      <w:tr w:rsidR="007F342B" w:rsidRPr="00EE388F" w14:paraId="32CBC7EA" w14:textId="77777777" w:rsidTr="007F342B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1559F91B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per </w:t>
            </w:r>
            <w:proofErr w:type="spellStart"/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ities</w:t>
            </w:r>
            <w:r w:rsidRPr="00EE38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B645E5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7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427CC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7B37F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CDE8AD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7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64110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D639A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7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12D7AB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8BB52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56730E7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</w:t>
            </w:r>
          </w:p>
        </w:tc>
      </w:tr>
      <w:tr w:rsidR="007F342B" w:rsidRPr="00EE388F" w14:paraId="0304A8D5" w14:textId="77777777" w:rsidTr="007F342B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4EC1261C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</w:t>
            </w:r>
            <w:proofErr w:type="spellStart"/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ities</w:t>
            </w:r>
            <w:r w:rsidRPr="00EE38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DFF2A9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8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D2C37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60642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AE85F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9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61488B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8FA0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8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BB56F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C1838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8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27A25AF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</w:t>
            </w:r>
          </w:p>
        </w:tc>
      </w:tr>
      <w:tr w:rsidR="007F342B" w:rsidRPr="00EE388F" w14:paraId="4E6CA8CC" w14:textId="77777777" w:rsidTr="007F342B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64CDA953" w14:textId="73B99E8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Weakness in </w:t>
            </w:r>
            <w:proofErr w:type="spellStart"/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</w:t>
            </w:r>
            <w:r w:rsidR="004943B6" w:rsidRPr="00EE388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E5CCF7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4FB38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664DE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8641B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D50FEB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D04F0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3F91D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88AE7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76590B1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42B" w:rsidRPr="00EE388F" w14:paraId="42A4BE9D" w14:textId="77777777" w:rsidTr="007F342B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3994736D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k/nec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1CE3DC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E186E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C25ED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7D98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4FECA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589F8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AD2C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3D9B4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573B2F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</w:t>
            </w:r>
          </w:p>
        </w:tc>
      </w:tr>
      <w:tr w:rsidR="007F342B" w:rsidRPr="00EE388F" w14:paraId="169EC4E6" w14:textId="77777777" w:rsidTr="007F342B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14:paraId="45315890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per </w:t>
            </w:r>
            <w:proofErr w:type="spellStart"/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ities</w:t>
            </w:r>
            <w:r w:rsidRPr="00EE38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1F69C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4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28B1A1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3674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CBC2B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9BA71E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7208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5709C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DBB27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5A1AE0C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</w:t>
            </w:r>
          </w:p>
        </w:tc>
      </w:tr>
      <w:tr w:rsidR="007F342B" w:rsidRPr="00EE388F" w14:paraId="409C0654" w14:textId="77777777" w:rsidTr="007F342B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F46A6B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</w:t>
            </w:r>
            <w:proofErr w:type="spellStart"/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ities</w:t>
            </w:r>
            <w:r w:rsidRPr="00EE38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A373EC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4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2F189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8F59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1FC52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898930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0E781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9E1D73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C9998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FD4DBC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</w:t>
            </w:r>
          </w:p>
        </w:tc>
      </w:tr>
      <w:tr w:rsidR="007F342B" w:rsidRPr="00EE388F" w14:paraId="7CA3F3DF" w14:textId="77777777" w:rsidTr="007F342B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BA70C" w14:textId="77777777" w:rsidR="007F342B" w:rsidRPr="00EE388F" w:rsidRDefault="007F342B" w:rsidP="007F342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44BBB" w14:textId="77777777" w:rsidR="007F342B" w:rsidRPr="00EE388F" w:rsidRDefault="007F342B" w:rsidP="007F342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58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A0CA5" w14:textId="77777777" w:rsidR="007F342B" w:rsidRPr="00EE388F" w:rsidRDefault="007F342B" w:rsidP="007F342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3C2E6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8CACC" w14:textId="77777777" w:rsidR="007F342B" w:rsidRPr="00EE388F" w:rsidRDefault="007F342B" w:rsidP="007F342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3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8B467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D810D" w14:textId="77777777" w:rsidR="007F342B" w:rsidRPr="00EE388F" w:rsidRDefault="007F342B" w:rsidP="007F342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6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C9AF4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14435" w14:textId="77777777" w:rsidR="007F342B" w:rsidRPr="00EE388F" w:rsidRDefault="007F342B" w:rsidP="007F342B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6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25642" w14:textId="77777777" w:rsidR="007F342B" w:rsidRPr="00EE388F" w:rsidRDefault="007F342B" w:rsidP="007F342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3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</w:t>
            </w:r>
          </w:p>
        </w:tc>
      </w:tr>
    </w:tbl>
    <w:p w14:paraId="5C2CDC03" w14:textId="2E3F655D" w:rsidR="007F342B" w:rsidRPr="00EE388F" w:rsidRDefault="007F342B" w:rsidP="00D84554">
      <w:pPr>
        <w:spacing w:line="480" w:lineRule="auto"/>
        <w:ind w:left="-62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38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Pr="00EE38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5. Persistent </w:t>
      </w:r>
      <w:r w:rsidRPr="00EE38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rheumatic </w:t>
      </w:r>
      <w:r w:rsidRPr="00EE38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ymptoms of affected patients related to age at the time of interview (n=62). </w:t>
      </w:r>
    </w:p>
    <w:p w14:paraId="536264AC" w14:textId="291E69A0" w:rsidR="004943B6" w:rsidRDefault="004943B6" w:rsidP="004943B6">
      <w:pPr>
        <w:spacing w:line="480" w:lineRule="auto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E388F">
        <w:rPr>
          <w:rFonts w:ascii="Times New Roman" w:hAnsi="Times New Roman" w:cs="Times New Roman"/>
          <w:vertAlign w:val="superscript"/>
          <w:lang w:val="en-US"/>
        </w:rPr>
        <w:t>a</w:t>
      </w:r>
      <w:r w:rsidRPr="00EE388F">
        <w:rPr>
          <w:rFonts w:ascii="Times New Roman" w:hAnsi="Times New Roman" w:cs="Times New Roman"/>
          <w:sz w:val="20"/>
          <w:szCs w:val="20"/>
          <w:lang w:val="en-US"/>
        </w:rPr>
        <w:t>Groups</w:t>
      </w:r>
      <w:proofErr w:type="spellEnd"/>
      <w:r w:rsidRPr="00EE388F">
        <w:rPr>
          <w:rFonts w:ascii="Times New Roman" w:hAnsi="Times New Roman" w:cs="Times New Roman"/>
          <w:sz w:val="20"/>
          <w:szCs w:val="20"/>
          <w:lang w:val="en-US"/>
        </w:rPr>
        <w:t xml:space="preserve"> were compared using the Fisher’s exact test</w:t>
      </w:r>
      <w:r w:rsidR="008A2F2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E388F">
        <w:rPr>
          <w:rFonts w:ascii="Times New Roman" w:hAnsi="Times New Roman" w:cs="Times New Roman"/>
          <w:sz w:val="20"/>
          <w:szCs w:val="20"/>
          <w:lang w:val="en-US"/>
        </w:rPr>
        <w:t xml:space="preserve"> with Bonferroni multiple post hoc analysis, two-sided P-value corresponds to the comparison of the proportions of rheumatic symptoms and age categories among affected patients. </w:t>
      </w:r>
      <w:proofErr w:type="spellStart"/>
      <w:r w:rsidRPr="00EE38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EE388F">
        <w:rPr>
          <w:rFonts w:ascii="Times New Roman" w:hAnsi="Times New Roman" w:cs="Times New Roman"/>
          <w:sz w:val="20"/>
          <w:szCs w:val="20"/>
          <w:lang w:val="en-US"/>
        </w:rPr>
        <w:t>Multiple</w:t>
      </w:r>
      <w:proofErr w:type="spellEnd"/>
      <w:r w:rsidRPr="00EE388F">
        <w:rPr>
          <w:rFonts w:ascii="Times New Roman" w:hAnsi="Times New Roman" w:cs="Times New Roman"/>
          <w:sz w:val="20"/>
          <w:szCs w:val="20"/>
          <w:lang w:val="en-US"/>
        </w:rPr>
        <w:t xml:space="preserve"> answers possible; </w:t>
      </w:r>
      <w:proofErr w:type="spellStart"/>
      <w:r w:rsidRPr="00EE38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EE388F">
        <w:rPr>
          <w:rFonts w:ascii="Times New Roman" w:hAnsi="Times New Roman" w:cs="Times New Roman"/>
          <w:sz w:val="20"/>
          <w:szCs w:val="20"/>
          <w:lang w:val="en-US"/>
        </w:rPr>
        <w:t>Upper</w:t>
      </w:r>
      <w:proofErr w:type="spellEnd"/>
      <w:r w:rsidRPr="00EE388F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shoulders, elbows, hands, wrists, and fingers; </w:t>
      </w:r>
      <w:proofErr w:type="spellStart"/>
      <w:r w:rsidRPr="00EE38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EE388F">
        <w:rPr>
          <w:rFonts w:ascii="Times New Roman" w:hAnsi="Times New Roman" w:cs="Times New Roman"/>
          <w:sz w:val="20"/>
          <w:szCs w:val="20"/>
          <w:lang w:val="en-US"/>
        </w:rPr>
        <w:t>Lower</w:t>
      </w:r>
      <w:proofErr w:type="spellEnd"/>
      <w:r w:rsidRPr="00EE388F">
        <w:rPr>
          <w:rFonts w:ascii="Times New Roman" w:hAnsi="Times New Roman" w:cs="Times New Roman"/>
          <w:sz w:val="20"/>
          <w:szCs w:val="20"/>
          <w:lang w:val="en-US"/>
        </w:rPr>
        <w:t xml:space="preserve"> extremities refers to the hips, knees, ankles, feet, and to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83B0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14:paraId="0AB093C1" w14:textId="77777777" w:rsidR="007F342B" w:rsidRDefault="007F342B"/>
    <w:sectPr w:rsidR="007F34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FEF1B" w14:textId="77777777" w:rsidR="007F342B" w:rsidRDefault="007F342B" w:rsidP="007F342B">
      <w:pPr>
        <w:spacing w:after="0" w:line="240" w:lineRule="auto"/>
      </w:pPr>
      <w:r>
        <w:separator/>
      </w:r>
    </w:p>
  </w:endnote>
  <w:endnote w:type="continuationSeparator" w:id="0">
    <w:p w14:paraId="3F2449F5" w14:textId="77777777" w:rsidR="007F342B" w:rsidRDefault="007F342B" w:rsidP="007F3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8411B" w14:textId="77777777" w:rsidR="007F342B" w:rsidRDefault="007F342B" w:rsidP="007F342B">
      <w:pPr>
        <w:spacing w:after="0" w:line="240" w:lineRule="auto"/>
      </w:pPr>
      <w:r>
        <w:separator/>
      </w:r>
    </w:p>
  </w:footnote>
  <w:footnote w:type="continuationSeparator" w:id="0">
    <w:p w14:paraId="2C923334" w14:textId="77777777" w:rsidR="007F342B" w:rsidRDefault="007F342B" w:rsidP="007F34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42B"/>
    <w:rsid w:val="000455E3"/>
    <w:rsid w:val="004943B6"/>
    <w:rsid w:val="00500C4C"/>
    <w:rsid w:val="00566F3F"/>
    <w:rsid w:val="007F342B"/>
    <w:rsid w:val="008A2F2D"/>
    <w:rsid w:val="00D51941"/>
    <w:rsid w:val="00D84554"/>
    <w:rsid w:val="00EE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6ABFAB0"/>
  <w15:chartTrackingRefBased/>
  <w15:docId w15:val="{6BFCBFCC-C9B9-49DA-8154-A0880EB2F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342B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F3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6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7</cp:revision>
  <dcterms:created xsi:type="dcterms:W3CDTF">2022-09-15T15:46:00Z</dcterms:created>
  <dcterms:modified xsi:type="dcterms:W3CDTF">2022-12-01T13:03:00Z</dcterms:modified>
</cp:coreProperties>
</file>